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</w:pP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 xml:space="preserve">Dietary inclusion of fibrous corn silages reduces gastric mucosa damage in </w:t>
      </w:r>
      <w:r w:rsidR="00CE4F03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 xml:space="preserve">fattening </w:t>
      </w: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>heavy pigs</w:t>
      </w:r>
    </w:p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</w:pPr>
    </w:p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Spanghero M., Braidot M.</w:t>
      </w:r>
      <w:r w:rsidRPr="0042263C">
        <w:rPr>
          <w:rFonts w:ascii="Times New Roman" w:eastAsia="MS Mincho" w:hAnsi="Times New Roman" w:cs="Times New Roman"/>
          <w:sz w:val="24"/>
          <w:szCs w:val="24"/>
          <w:vertAlign w:val="superscript"/>
          <w:lang w:eastAsia="it-IT"/>
        </w:rPr>
        <w:t>*</w:t>
      </w: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, Orioles, M., Sarnataro C., </w:t>
      </w:r>
      <w:proofErr w:type="spellStart"/>
      <w:r w:rsidR="0042263C"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Pividori</w:t>
      </w:r>
      <w:proofErr w:type="spellEnd"/>
      <w:r w:rsidR="0042263C"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I</w:t>
      </w: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., Romanzin</w:t>
      </w: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A.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>Department of Agricultural, Food, Environmental and Animal Sciences, University of Udine, Via Sondrio, 2/A, 33100 Udine, Italy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</w:p>
    <w:p w:rsidR="00B816A7" w:rsidRPr="00B816A7" w:rsidRDefault="00C62F00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it-IT"/>
        </w:rPr>
      </w:pPr>
      <w:r w:rsidRPr="00F97ED3">
        <w:rPr>
          <w:rFonts w:ascii="Times New Roman" w:eastAsia="MS Mincho" w:hAnsi="Times New Roman" w:cs="Times New Roman"/>
          <w:noProof/>
          <w:color w:val="FF0000"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94D6F3E" wp14:editId="4AB15A5D">
            <wp:simplePos x="0" y="0"/>
            <wp:positionH relativeFrom="column">
              <wp:posOffset>828681</wp:posOffset>
            </wp:positionH>
            <wp:positionV relativeFrom="page">
              <wp:posOffset>4057650</wp:posOffset>
            </wp:positionV>
            <wp:extent cx="4541520" cy="4577080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4577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16A7" w:rsidRPr="00B816A7">
        <w:rPr>
          <w:rFonts w:ascii="Times New Roman" w:eastAsia="MS Mincho" w:hAnsi="Times New Roman" w:cs="Times New Roman"/>
          <w:b/>
          <w:sz w:val="24"/>
          <w:szCs w:val="24"/>
          <w:lang w:eastAsia="it-IT"/>
        </w:rPr>
        <w:t>Supplementary material</w:t>
      </w:r>
      <w:r>
        <w:rPr>
          <w:rFonts w:ascii="Times New Roman" w:eastAsia="MS Mincho" w:hAnsi="Times New Roman" w:cs="Times New Roman"/>
          <w:b/>
          <w:sz w:val="24"/>
          <w:szCs w:val="24"/>
          <w:lang w:eastAsia="it-IT"/>
        </w:rPr>
        <w:t xml:space="preserve"> </w:t>
      </w:r>
    </w:p>
    <w:p w:rsidR="00BE0A73" w:rsidRDefault="00BE0A73" w:rsidP="0011656D">
      <w:pPr>
        <w:spacing w:line="480" w:lineRule="auto"/>
        <w:jc w:val="both"/>
        <w:rPr>
          <w:rFonts w:ascii="Times New Roman" w:hAnsi="Times New Roman"/>
          <w:b/>
        </w:rPr>
      </w:pPr>
    </w:p>
    <w:p w:rsidR="00BE0A73" w:rsidRPr="00A51383" w:rsidRDefault="00C62F00" w:rsidP="0011656D">
      <w:pPr>
        <w:spacing w:line="480" w:lineRule="auto"/>
        <w:jc w:val="both"/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  <w:lang w:val="en-US" w:eastAsia="it-IT"/>
        </w:rPr>
      </w:pPr>
      <w:r w:rsidRPr="00A5138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Figure S1</w:t>
      </w:r>
      <w:r w:rsidR="00BE0A73" w:rsidRPr="00C62F00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.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 Volcano plot of the main genera found in the gut microbiota of the control diet (CTR) and</w:t>
      </w:r>
      <w:r w:rsidR="00BE0A7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 diet containing silages (SI</w:t>
      </w:r>
      <w:r w:rsidR="00BE0A73" w:rsidRPr="00690207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L</w:t>
      </w:r>
      <w:r w:rsidR="00BE0A73" w:rsidRPr="00A51383">
        <w:rPr>
          <w:rFonts w:ascii="Times New Roman" w:eastAsia="MS Mincho" w:hAnsi="Times New Roman" w:cs="Times New Roman"/>
          <w:noProof/>
          <w:color w:val="002060"/>
          <w:sz w:val="24"/>
          <w:szCs w:val="24"/>
          <w:lang w:val="en-US" w:eastAsia="it-IT"/>
        </w:rPr>
        <w:t xml:space="preserve">). </w:t>
      </w:r>
      <w:r w:rsidR="00BE0A73" w:rsidRPr="00A5138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  <w:lang w:val="en-US" w:eastAsia="it-IT"/>
        </w:rPr>
        <w:t>The</w:t>
      </w:r>
      <w:bookmarkStart w:id="0" w:name="_GoBack"/>
      <w:bookmarkEnd w:id="0"/>
      <w:r w:rsidR="00BE0A73" w:rsidRPr="00A5138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  <w:lang w:val="en-US" w:eastAsia="it-IT"/>
        </w:rPr>
        <w:t xml:space="preserve"> empty circles r</w:t>
      </w:r>
      <w:r w:rsidRPr="00A5138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  <w:lang w:val="en-US" w:eastAsia="it-IT"/>
        </w:rPr>
        <w:t>e</w:t>
      </w:r>
      <w:r w:rsidR="00BE0A73" w:rsidRPr="00A5138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  <w:lang w:val="en-US" w:eastAsia="it-IT"/>
        </w:rPr>
        <w:t>present genera that did not differ significantly (</w:t>
      </w:r>
      <w:r w:rsidR="00BE0A73" w:rsidRPr="00A51383">
        <w:rPr>
          <w:rFonts w:ascii="Times New Roman" w:eastAsia="MS Mincho" w:hAnsi="Times New Roman" w:cs="Times New Roman"/>
          <w:i/>
          <w:noProof/>
          <w:color w:val="000000" w:themeColor="text1"/>
          <w:sz w:val="24"/>
          <w:szCs w:val="24"/>
          <w:lang w:val="en-US" w:eastAsia="it-IT"/>
        </w:rPr>
        <w:t>P</w:t>
      </w:r>
      <w:r w:rsidR="00BE0A73" w:rsidRPr="00A51383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  <w:lang w:val="en-US" w:eastAsia="it-IT"/>
        </w:rPr>
        <w:t xml:space="preserve"> &lt; 0.05) between the two groups.</w:t>
      </w:r>
    </w:p>
    <w:sectPr w:rsidR="00BE0A73" w:rsidRPr="00A51383" w:rsidSect="0011656D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NDcytjQzMTMytzRW0lEKTi0uzszPAykwrwUAcfmVjiwAAAA="/>
  </w:docVars>
  <w:rsids>
    <w:rsidRoot w:val="004334CC"/>
    <w:rsid w:val="00113217"/>
    <w:rsid w:val="0011656D"/>
    <w:rsid w:val="00142955"/>
    <w:rsid w:val="00183DCB"/>
    <w:rsid w:val="002A798D"/>
    <w:rsid w:val="0042263C"/>
    <w:rsid w:val="004334CC"/>
    <w:rsid w:val="006B4603"/>
    <w:rsid w:val="00821219"/>
    <w:rsid w:val="00A51383"/>
    <w:rsid w:val="00A91DE4"/>
    <w:rsid w:val="00B61A8D"/>
    <w:rsid w:val="00B816A7"/>
    <w:rsid w:val="00BE0A73"/>
    <w:rsid w:val="00C62F00"/>
    <w:rsid w:val="00C90230"/>
    <w:rsid w:val="00CE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85C7A-752B-49E4-8093-E18270BA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6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Prasanth N</cp:lastModifiedBy>
  <cp:revision>12</cp:revision>
  <dcterms:created xsi:type="dcterms:W3CDTF">2024-04-17T08:47:00Z</dcterms:created>
  <dcterms:modified xsi:type="dcterms:W3CDTF">2024-11-13T07:27:00Z</dcterms:modified>
</cp:coreProperties>
</file>